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5A8" w:rsidRPr="0054769A" w:rsidRDefault="00ED1B39" w:rsidP="000E55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769A">
        <w:rPr>
          <w:rFonts w:ascii="Times New Roman" w:hAnsi="Times New Roman" w:cs="Times New Roman"/>
          <w:b/>
          <w:sz w:val="24"/>
          <w:szCs w:val="24"/>
        </w:rPr>
        <w:t>S2 Table</w:t>
      </w:r>
      <w:r w:rsidRPr="0054769A">
        <w:rPr>
          <w:rFonts w:ascii="Times New Roman" w:hAnsi="Times New Roman" w:cs="Times New Roman"/>
          <w:sz w:val="24"/>
          <w:szCs w:val="24"/>
        </w:rPr>
        <w:t>.</w:t>
      </w:r>
      <w:r w:rsidR="0054769A">
        <w:rPr>
          <w:rFonts w:ascii="Times New Roman" w:hAnsi="Times New Roman" w:cs="Times New Roman"/>
          <w:sz w:val="24"/>
          <w:szCs w:val="24"/>
        </w:rPr>
        <w:t xml:space="preserve"> </w:t>
      </w:r>
      <w:r w:rsidR="0054769A" w:rsidRPr="00302356">
        <w:rPr>
          <w:rFonts w:ascii="Times New Roman" w:hAnsi="Times New Roman" w:cs="Times New Roman"/>
          <w:b/>
          <w:sz w:val="24"/>
          <w:szCs w:val="24"/>
        </w:rPr>
        <w:t xml:space="preserve">Salient features of various oligonucleotide primers used during MLST of </w:t>
      </w:r>
      <w:r w:rsidR="0054769A" w:rsidRPr="00302356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54769A" w:rsidRPr="00302356">
        <w:rPr>
          <w:rFonts w:ascii="Times New Roman" w:hAnsi="Times New Roman" w:cs="Times New Roman"/>
          <w:b/>
          <w:i/>
          <w:sz w:val="24"/>
          <w:szCs w:val="24"/>
        </w:rPr>
        <w:t>tropicalis</w:t>
      </w:r>
      <w:proofErr w:type="spellEnd"/>
      <w:r w:rsidR="0054769A" w:rsidRPr="00302356">
        <w:rPr>
          <w:rFonts w:ascii="Times New Roman" w:hAnsi="Times New Roman" w:cs="Times New Roman"/>
          <w:b/>
          <w:sz w:val="24"/>
          <w:szCs w:val="24"/>
        </w:rPr>
        <w:t xml:space="preserve"> isolates in this study</w:t>
      </w:r>
      <w:r w:rsidR="0030235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0187" w:type="dxa"/>
        <w:tblLook w:val="04A0" w:firstRow="1" w:lastRow="0" w:firstColumn="1" w:lastColumn="0" w:noHBand="0" w:noVBand="1"/>
      </w:tblPr>
      <w:tblGrid>
        <w:gridCol w:w="1377"/>
        <w:gridCol w:w="936"/>
        <w:gridCol w:w="1123"/>
        <w:gridCol w:w="4389"/>
        <w:gridCol w:w="1336"/>
        <w:gridCol w:w="1026"/>
      </w:tblGrid>
      <w:tr w:rsidR="00ED1B39" w:rsidRPr="00ED1B39" w:rsidTr="0054769A">
        <w:trPr>
          <w:trHeight w:val="315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nucleotide sequenc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</w:t>
            </w:r>
            <w:proofErr w:type="spellStart"/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ICL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L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CTTTATCATTGGTGCCACC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ICL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L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CTGGTTGTTGGACGGTTTG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ICLF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L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ACCCAGAATCCGGCGACTT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ICLR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L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ACGGTTTGACCGTATGCTCT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MDR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DR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GGCATTCACCCTTCCTG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MDR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DR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GAGCACCAAACAATGGGAA 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MDRF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DR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CATTCACCCTTCCTGAATCT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MDRR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DR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CAAACAATGGGAACACAG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AP2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T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GAAGGACTTGCTATTTCCA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AP2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T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TAGTACCACTGGTAGCTGA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AP2F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T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CTTGCTATTTCCAAGCTC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AP2R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T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ACTGGTAGCTGAAGGAGC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AP4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T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TCCTCATCTAGTCGTTGAC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AP4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T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AAAGTGATGGGAACATTATC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AP4F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T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CATCTAGTCGTTGACATGTT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AP4R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T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ATGGGAACATTATCATAAGT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XYR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YR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CTACTACTCCTACTATTCCT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XYR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YR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TTTGATAGTAGCACCTCTG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XYRF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YR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ACTCCTACTATTCCTACTATT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XYRR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YR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ATAGTAGCACCTCTGATCAA-3’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ZW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WF1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, 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TCTTATGATTCCTTTGGTG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ZW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WF1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, 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ACCAATGTTATCGAAATAACC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ZWF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WF1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ward, 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ATGATTCCTTTGGTGACCGT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  <w:tr w:rsidR="00ED1B39" w:rsidRPr="00ED1B39" w:rsidTr="0054769A">
        <w:trPr>
          <w:trHeight w:val="315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ZWR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WF1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erse, 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123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TTATCGAAATAACCACCTCTA-3'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ED1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1B39" w:rsidRPr="00ED1B39" w:rsidRDefault="00ED1B39" w:rsidP="0054769A">
            <w:pPr>
              <w:spacing w:after="0" w:line="240" w:lineRule="auto"/>
              <w:ind w:left="-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B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</w:tr>
    </w:tbl>
    <w:p w:rsidR="00ED1B39" w:rsidRPr="0054769A" w:rsidRDefault="0054769A">
      <w:pPr>
        <w:rPr>
          <w:rFonts w:ascii="Times New Roman" w:hAnsi="Times New Roman" w:cs="Times New Roman"/>
        </w:rPr>
      </w:pPr>
      <w:r w:rsidRPr="0054769A">
        <w:rPr>
          <w:rFonts w:ascii="Times New Roman" w:hAnsi="Times New Roman" w:cs="Times New Roman"/>
        </w:rPr>
        <w:t>N.</w:t>
      </w:r>
      <w:r>
        <w:rPr>
          <w:rFonts w:ascii="Times New Roman" w:hAnsi="Times New Roman" w:cs="Times New Roman"/>
        </w:rPr>
        <w:t xml:space="preserve"> </w:t>
      </w:r>
      <w:r w:rsidRPr="0054769A">
        <w:rPr>
          <w:rFonts w:ascii="Times New Roman" w:hAnsi="Times New Roman" w:cs="Times New Roman"/>
        </w:rPr>
        <w:t>A., not applicable</w:t>
      </w:r>
    </w:p>
    <w:sectPr w:rsidR="00ED1B39" w:rsidRPr="0054769A" w:rsidSect="007B110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B39"/>
    <w:rsid w:val="000E5522"/>
    <w:rsid w:val="00302356"/>
    <w:rsid w:val="0054769A"/>
    <w:rsid w:val="007045A8"/>
    <w:rsid w:val="007B110F"/>
    <w:rsid w:val="00ED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DE82"/>
  <w15:chartTrackingRefBased/>
  <w15:docId w15:val="{A7DC44F7-74EC-4874-B628-CE0AD171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1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0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5</cp:revision>
  <dcterms:created xsi:type="dcterms:W3CDTF">2017-04-05T12:12:00Z</dcterms:created>
  <dcterms:modified xsi:type="dcterms:W3CDTF">2017-04-26T09:41:00Z</dcterms:modified>
</cp:coreProperties>
</file>